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22590" w14:textId="77777777" w:rsidR="00E6044D" w:rsidRDefault="00E6044D" w:rsidP="00D51C9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C2B72F" w14:textId="77777777" w:rsidR="00E6044D" w:rsidRDefault="00E6044D" w:rsidP="00D51C9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96FF25" w14:textId="77777777" w:rsidR="00E6044D" w:rsidRDefault="00E6044D" w:rsidP="00D51C9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B34798" w14:textId="77777777" w:rsidR="00E6044D" w:rsidRDefault="00E6044D" w:rsidP="00D51C9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AC7AC2" w14:textId="77777777" w:rsidR="00E6044D" w:rsidRDefault="00E6044D" w:rsidP="00D51C9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AD420E" w14:textId="65C56149" w:rsidR="005473AB" w:rsidRPr="009E6A0E" w:rsidRDefault="005473AB" w:rsidP="005473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E6A0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2CCBF16C" w14:textId="77777777" w:rsidR="005473AB" w:rsidRPr="00BF0C16" w:rsidRDefault="005473AB" w:rsidP="005473A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0C16">
        <w:rPr>
          <w:rFonts w:ascii="Times New Roman" w:hAnsi="Times New Roman" w:cs="Times New Roman"/>
          <w:b/>
          <w:sz w:val="24"/>
          <w:szCs w:val="24"/>
          <w:lang w:val="en-US"/>
        </w:rPr>
        <w:t>ULTRASOUND-ASSISTED EXTRACTION OF</w:t>
      </w:r>
      <w:r w:rsidRPr="00FD483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IOACTIVE BIRCH (</w:t>
      </w:r>
      <w:proofErr w:type="spellStart"/>
      <w:r w:rsidRPr="0021141B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Betula</w:t>
      </w:r>
      <w:proofErr w:type="spellEnd"/>
      <w:r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p.) BARK TRITERPENOIDS </w:t>
      </w:r>
      <w:r w:rsidRPr="00BF0C16">
        <w:rPr>
          <w:rFonts w:ascii="Times New Roman" w:hAnsi="Times New Roman" w:cs="Times New Roman"/>
          <w:b/>
          <w:sz w:val="24"/>
          <w:szCs w:val="24"/>
          <w:lang w:val="en-US"/>
        </w:rPr>
        <w:t>USING HYDROPHOBIC NATURAL DEEP EUTECTIC SOLVENTS</w:t>
      </w:r>
    </w:p>
    <w:p w14:paraId="4E305D65" w14:textId="578CA8C6" w:rsidR="005473AB" w:rsidRDefault="005473AB" w:rsidP="005473AB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313AC">
        <w:rPr>
          <w:rFonts w:ascii="Times New Roman" w:eastAsia="Times New Roman" w:hAnsi="Times New Roman" w:cs="Times New Roman"/>
          <w:sz w:val="24"/>
          <w:szCs w:val="24"/>
        </w:rPr>
        <w:t xml:space="preserve">I. </w:t>
      </w:r>
      <w:r w:rsidRPr="00E313AC">
        <w:rPr>
          <w:rFonts w:ascii="Times New Roman" w:hAnsi="Times New Roman" w:cs="Times New Roman"/>
          <w:sz w:val="24"/>
          <w:szCs w:val="24"/>
        </w:rPr>
        <w:t>Luque-Jurado</w:t>
      </w:r>
      <w:r w:rsidR="00FE11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3AC">
        <w:rPr>
          <w:rFonts w:ascii="Times New Roman" w:hAnsi="Times New Roman" w:cs="Times New Roman"/>
          <w:sz w:val="24"/>
          <w:szCs w:val="24"/>
        </w:rPr>
        <w:t>, S. Rivas</w:t>
      </w:r>
      <w:r w:rsidR="00FE11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3AC">
        <w:rPr>
          <w:rFonts w:ascii="Times New Roman" w:hAnsi="Times New Roman" w:cs="Times New Roman"/>
          <w:sz w:val="24"/>
          <w:szCs w:val="24"/>
        </w:rPr>
        <w:t>, R. Lebrón-Aguilar</w:t>
      </w:r>
      <w:r w:rsidR="00FE11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3AC">
        <w:rPr>
          <w:rFonts w:ascii="Times New Roman" w:hAnsi="Times New Roman" w:cs="Times New Roman"/>
          <w:sz w:val="24"/>
          <w:szCs w:val="24"/>
        </w:rPr>
        <w:t>, J.E. Quintanilla-López</w:t>
      </w:r>
      <w:r w:rsidR="00FE11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3AC">
        <w:rPr>
          <w:rFonts w:ascii="Times New Roman" w:hAnsi="Times New Roman" w:cs="Times New Roman"/>
          <w:sz w:val="24"/>
          <w:szCs w:val="24"/>
        </w:rPr>
        <w:t>, M.L. Sanz</w:t>
      </w:r>
      <w:r w:rsidR="00FE11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3AC">
        <w:rPr>
          <w:rFonts w:ascii="Times New Roman" w:hAnsi="Times New Roman" w:cs="Times New Roman"/>
          <w:sz w:val="24"/>
          <w:szCs w:val="24"/>
        </w:rPr>
        <w:t>, A.C. Soria</w:t>
      </w:r>
      <w:proofErr w:type="gramStart"/>
      <w:r w:rsidR="00FE11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</w:p>
    <w:p w14:paraId="20528CB0" w14:textId="77777777" w:rsidR="00E6044D" w:rsidRDefault="00E6044D" w:rsidP="00D51C9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C1DF5A" w14:textId="77777777" w:rsidR="00E6044D" w:rsidRDefault="00E6044D" w:rsidP="00D51C9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5578A7" w14:textId="6B028FA8" w:rsidR="009014F1" w:rsidRDefault="009014F1" w:rsidP="0088143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4C8D54" w14:textId="225EB719" w:rsidR="003679F1" w:rsidRDefault="003679F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8D3FC4C" w14:textId="3431E8D4" w:rsidR="003C3056" w:rsidRPr="00921B33" w:rsidRDefault="003C3056" w:rsidP="0088143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E4FBD3" w14:textId="149A8A94" w:rsidR="003679F1" w:rsidRDefault="003679F1" w:rsidP="003679F1">
      <w:pPr>
        <w:rPr>
          <w:rFonts w:ascii="Times New Roman" w:hAnsi="Times New Roman" w:cs="Times New Roman"/>
          <w:sz w:val="24"/>
          <w:szCs w:val="24"/>
        </w:rPr>
      </w:pPr>
      <w:r w:rsidRPr="003679F1">
        <w:rPr>
          <w:noProof/>
          <w:lang w:val="en-US"/>
        </w:rPr>
        <w:drawing>
          <wp:inline distT="0" distB="0" distL="0" distR="0" wp14:anchorId="07C2FEAD" wp14:editId="2F4494CF">
            <wp:extent cx="5400040" cy="3747135"/>
            <wp:effectExtent l="0" t="0" r="0" b="5715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D8FBC" w14:textId="74E7583A" w:rsidR="003679F1" w:rsidRPr="000D3983" w:rsidRDefault="003679F1" w:rsidP="000D0F4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D3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 </w:t>
      </w:r>
      <w:r w:rsidRPr="000D3983">
        <w:rPr>
          <w:rFonts w:ascii="Times New Roman" w:hAnsi="Times New Roman" w:cs="Times New Roman"/>
          <w:sz w:val="24"/>
          <w:szCs w:val="24"/>
          <w:lang w:val="en-US"/>
        </w:rPr>
        <w:t>Differenti</w:t>
      </w:r>
      <w:r w:rsidR="00C210ED" w:rsidRPr="000D3983">
        <w:rPr>
          <w:rFonts w:ascii="Times New Roman" w:hAnsi="Times New Roman" w:cs="Times New Roman"/>
          <w:sz w:val="24"/>
          <w:szCs w:val="24"/>
          <w:lang w:val="en-US"/>
        </w:rPr>
        <w:t>al Scanning C</w:t>
      </w:r>
      <w:r w:rsidRPr="000D3983">
        <w:rPr>
          <w:rFonts w:ascii="Times New Roman" w:hAnsi="Times New Roman" w:cs="Times New Roman"/>
          <w:sz w:val="24"/>
          <w:szCs w:val="24"/>
          <w:lang w:val="en-US"/>
        </w:rPr>
        <w:t xml:space="preserve">alorimetry </w:t>
      </w:r>
      <w:r w:rsidR="00C210ED" w:rsidRPr="000D3983">
        <w:rPr>
          <w:rFonts w:ascii="Times New Roman" w:hAnsi="Times New Roman" w:cs="Times New Roman"/>
          <w:sz w:val="24"/>
          <w:szCs w:val="24"/>
          <w:lang w:val="en-US"/>
        </w:rPr>
        <w:t>(DSC) analysis</w:t>
      </w:r>
      <w:r w:rsidRPr="000D3983">
        <w:rPr>
          <w:rFonts w:ascii="Times New Roman" w:hAnsi="Times New Roman" w:cs="Times New Roman"/>
          <w:sz w:val="24"/>
          <w:szCs w:val="24"/>
          <w:lang w:val="en-US"/>
        </w:rPr>
        <w:t xml:space="preserve"> of h-NADES thym</w:t>
      </w:r>
      <w:r w:rsidR="000D3983" w:rsidRPr="000D3983">
        <w:rPr>
          <w:rFonts w:ascii="Times New Roman" w:hAnsi="Times New Roman" w:cs="Times New Roman"/>
          <w:sz w:val="24"/>
          <w:szCs w:val="24"/>
          <w:lang w:val="en-US"/>
        </w:rPr>
        <w:t>ol:1-octanol (4:1</w:t>
      </w:r>
      <w:r w:rsidR="000D0F47" w:rsidRPr="000D3983">
        <w:rPr>
          <w:rFonts w:ascii="Times New Roman" w:hAnsi="Times New Roman" w:cs="Times New Roman"/>
          <w:sz w:val="24"/>
          <w:szCs w:val="24"/>
          <w:lang w:val="en-US"/>
        </w:rPr>
        <w:t xml:space="preserve"> molar ratio)</w:t>
      </w:r>
      <w:r w:rsidR="00C210ED" w:rsidRPr="000D39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C1F4F7" w14:textId="06665C41" w:rsidR="00523E27" w:rsidRPr="009E6A0E" w:rsidRDefault="00523E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6A0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3551A38" w14:textId="77777777" w:rsidR="003679F1" w:rsidRPr="009E6A0E" w:rsidRDefault="003679F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9EFC25" w14:textId="4C0C6650" w:rsidR="00B943A1" w:rsidRPr="00974350" w:rsidRDefault="00974350" w:rsidP="009814A7">
      <w:pPr>
        <w:spacing w:after="0" w:line="480" w:lineRule="auto"/>
        <w:jc w:val="center"/>
        <w:rPr>
          <w:rFonts w:eastAsia="Times New Roman" w:cstheme="minorHAnsi"/>
          <w:b/>
          <w:lang w:val="en-GB"/>
        </w:rPr>
      </w:pPr>
      <w:r w:rsidRPr="00974350">
        <w:rPr>
          <w:noProof/>
          <w:lang w:val="en-US"/>
        </w:rPr>
        <w:drawing>
          <wp:inline distT="0" distB="0" distL="0" distR="0" wp14:anchorId="51A0B101" wp14:editId="4B67D88B">
            <wp:extent cx="4724400" cy="443293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05"/>
                    <a:stretch/>
                  </pic:blipFill>
                  <pic:spPr bwMode="auto">
                    <a:xfrm>
                      <a:off x="0" y="0"/>
                      <a:ext cx="4724734" cy="443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FB516" w14:textId="317980A8" w:rsidR="00523E27" w:rsidRDefault="00866D1C" w:rsidP="005E622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</w:t>
      </w:r>
      <w:r w:rsidR="00986B6F"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5E7A18"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</w:t>
      </w:r>
      <w:r w:rsidR="003679F1"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8C35D0"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9C09F3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ponse surfaces for </w:t>
      </w:r>
      <w:r w:rsidR="003006F8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) </w:t>
      </w:r>
      <w:r w:rsidR="009C09F3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t </w:t>
      </w:r>
      <w:r w:rsidR="00345819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3006F8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B) </w:t>
      </w:r>
      <w:proofErr w:type="spellStart"/>
      <w:r w:rsidR="00345819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c</w:t>
      </w:r>
      <w:proofErr w:type="spellEnd"/>
      <w:r w:rsidR="00345819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C09F3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btained in the optimization of </w:t>
      </w:r>
      <w:r w:rsidR="00337662"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-NADES </w:t>
      </w:r>
      <w:r w:rsidR="009C09F3" w:rsidRPr="00523E27">
        <w:rPr>
          <w:rFonts w:ascii="Times New Roman" w:hAnsi="Times New Roman" w:cs="Times New Roman"/>
          <w:sz w:val="24"/>
          <w:szCs w:val="24"/>
          <w:lang w:val="en-US"/>
        </w:rPr>
        <w:t>UAE operating conditions (Temperature (</w:t>
      </w:r>
      <w:r w:rsidR="009C09F3" w:rsidRPr="00523E2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9C09F3" w:rsidRPr="00523E27">
        <w:rPr>
          <w:rFonts w:ascii="Times New Roman" w:hAnsi="Times New Roman" w:cs="Times New Roman"/>
          <w:sz w:val="24"/>
          <w:szCs w:val="24"/>
          <w:lang w:val="en-US"/>
        </w:rPr>
        <w:t>) and time (</w:t>
      </w:r>
      <w:r w:rsidR="009C09F3" w:rsidRPr="00523E2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9C09F3" w:rsidRPr="00523E27">
        <w:rPr>
          <w:rFonts w:ascii="Times New Roman" w:hAnsi="Times New Roman" w:cs="Times New Roman"/>
          <w:sz w:val="24"/>
          <w:szCs w:val="24"/>
          <w:lang w:val="en-US"/>
        </w:rPr>
        <w:t>)) by means of a central</w:t>
      </w:r>
      <w:r w:rsidR="002D7FD1">
        <w:rPr>
          <w:rFonts w:ascii="Times New Roman" w:hAnsi="Times New Roman" w:cs="Times New Roman"/>
          <w:sz w:val="24"/>
          <w:szCs w:val="24"/>
          <w:lang w:val="en-US"/>
        </w:rPr>
        <w:t xml:space="preserve"> composite experimental design</w:t>
      </w:r>
    </w:p>
    <w:p w14:paraId="12E1B22B" w14:textId="777CDDB4" w:rsidR="005473AB" w:rsidRDefault="005473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64E0F7" w14:textId="2057D054" w:rsidR="005473AB" w:rsidRPr="009814A7" w:rsidRDefault="005473AB" w:rsidP="005473AB">
      <w:pPr>
        <w:spacing w:after="0" w:line="480" w:lineRule="auto"/>
        <w:jc w:val="both"/>
        <w:rPr>
          <w:rFonts w:eastAsia="Times New Roman" w:cstheme="minorHAnsi"/>
          <w:b/>
          <w:lang w:val="en-US"/>
        </w:rPr>
      </w:pPr>
    </w:p>
    <w:p w14:paraId="6305831C" w14:textId="5A82EB01" w:rsidR="00A14F00" w:rsidRDefault="0021141B" w:rsidP="005473A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141B">
        <w:rPr>
          <w:noProof/>
          <w:lang w:val="en-US"/>
        </w:rPr>
        <w:drawing>
          <wp:inline distT="0" distB="0" distL="0" distR="0" wp14:anchorId="5E1EEA89" wp14:editId="2FA956D2">
            <wp:extent cx="5709180" cy="1295400"/>
            <wp:effectExtent l="0" t="0" r="635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035" cy="129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7163C" w14:textId="4651FC48" w:rsidR="005473AB" w:rsidRDefault="005473AB" w:rsidP="005E622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. S</w:t>
      </w:r>
      <w:r w:rsidR="003679F1" w:rsidRPr="0021141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21141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andardized P</w:t>
      </w:r>
      <w:r w:rsidRPr="00345819">
        <w:rPr>
          <w:rFonts w:ascii="Times New Roman" w:hAnsi="Times New Roman" w:cs="Times New Roman"/>
          <w:sz w:val="24"/>
          <w:szCs w:val="24"/>
          <w:lang w:val="en-US"/>
        </w:rPr>
        <w:t>areto diagra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3E27">
        <w:rPr>
          <w:rFonts w:ascii="Times New Roman" w:hAnsi="Times New Roman" w:cs="Times New Roman"/>
          <w:sz w:val="24"/>
          <w:szCs w:val="24"/>
          <w:lang w:val="en-US"/>
        </w:rPr>
        <w:t xml:space="preserve">for Be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3E27">
        <w:rPr>
          <w:rFonts w:ascii="Times New Roman" w:hAnsi="Times New Roman" w:cs="Times New Roman"/>
          <w:sz w:val="24"/>
          <w:szCs w:val="24"/>
          <w:lang w:val="en-US"/>
        </w:rPr>
        <w:t xml:space="preserve">obtained in the optimiz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-NADES </w:t>
      </w:r>
      <w:r w:rsidRPr="00523E27">
        <w:rPr>
          <w:rFonts w:ascii="Times New Roman" w:hAnsi="Times New Roman" w:cs="Times New Roman"/>
          <w:sz w:val="24"/>
          <w:szCs w:val="24"/>
          <w:lang w:val="en-US"/>
        </w:rPr>
        <w:t>UAE operating conditions (Temperature (</w:t>
      </w:r>
      <w:r w:rsidRPr="00523E2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23E27">
        <w:rPr>
          <w:rFonts w:ascii="Times New Roman" w:hAnsi="Times New Roman" w:cs="Times New Roman"/>
          <w:sz w:val="24"/>
          <w:szCs w:val="24"/>
          <w:lang w:val="en-US"/>
        </w:rPr>
        <w:t>) and time (</w:t>
      </w:r>
      <w:r w:rsidRPr="00523E2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23E27">
        <w:rPr>
          <w:rFonts w:ascii="Times New Roman" w:hAnsi="Times New Roman" w:cs="Times New Roman"/>
          <w:sz w:val="24"/>
          <w:szCs w:val="24"/>
          <w:lang w:val="en-US"/>
        </w:rPr>
        <w:t>)) by means of a central</w:t>
      </w:r>
      <w:r w:rsidR="005E6228">
        <w:rPr>
          <w:rFonts w:ascii="Times New Roman" w:hAnsi="Times New Roman" w:cs="Times New Roman"/>
          <w:sz w:val="24"/>
          <w:szCs w:val="24"/>
          <w:lang w:val="en-US"/>
        </w:rPr>
        <w:t xml:space="preserve"> composite experimental design</w:t>
      </w:r>
    </w:p>
    <w:p w14:paraId="524830E5" w14:textId="368899C2" w:rsidR="001C472A" w:rsidRDefault="001C472A" w:rsidP="005E622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7F75C7" w14:textId="77777777" w:rsidR="001C472A" w:rsidRDefault="001C472A" w:rsidP="005E622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524A8A" w14:textId="280AF3A4" w:rsidR="005473AB" w:rsidRDefault="0003020E" w:rsidP="000302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020E">
        <w:rPr>
          <w:noProof/>
          <w:lang w:val="en-US"/>
        </w:rPr>
        <w:drawing>
          <wp:inline distT="0" distB="0" distL="0" distR="0" wp14:anchorId="7D3A8B2F" wp14:editId="6ABF2C44">
            <wp:extent cx="5467350" cy="3495199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65"/>
                    <a:stretch/>
                  </pic:blipFill>
                  <pic:spPr bwMode="auto">
                    <a:xfrm>
                      <a:off x="0" y="0"/>
                      <a:ext cx="5483595" cy="3505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3A06E" w14:textId="290E6FC8" w:rsidR="00087CD4" w:rsidRPr="0003020E" w:rsidRDefault="00087CD4" w:rsidP="00087CD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3020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Fig. S4 </w:t>
      </w:r>
      <w:r w:rsidRPr="00030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LC-MS chromatographic profile of the h-NADES UAE extract from BB1 sample and of Bet and </w:t>
      </w:r>
      <w:proofErr w:type="spellStart"/>
      <w:r w:rsidRPr="00030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BAc</w:t>
      </w:r>
      <w:proofErr w:type="spellEnd"/>
      <w:r w:rsidRPr="00030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standards under experimental conditions described in [11]: </w:t>
      </w:r>
      <w:r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-25 min: 14 % H</w:t>
      </w:r>
      <w:r w:rsidRPr="0003020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 + 0.1 % formic acid (A) / 1 % sodium acetate 1 </w:t>
      </w:r>
      <w:proofErr w:type="spellStart"/>
      <w:r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M</w:t>
      </w:r>
      <w:proofErr w:type="spellEnd"/>
      <w:r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) / 85 % methanol (C); 26-31 min: 1 % A / 1 % B / 98 % C; 32-41 </w:t>
      </w:r>
      <w:r w:rsidR="00C907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: back to initial conditions</w:t>
      </w:r>
    </w:p>
    <w:p w14:paraId="4384807D" w14:textId="049B96F0" w:rsidR="00523E27" w:rsidRDefault="00523E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A3EB92" w14:textId="1B1DE415" w:rsidR="00A07C1B" w:rsidRPr="005D527C" w:rsidRDefault="00D4542F" w:rsidP="005E622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8F194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lastRenderedPageBreak/>
        <w:t>Table S</w:t>
      </w:r>
      <w:r w:rsidR="00A81868" w:rsidRPr="008F194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1</w:t>
      </w:r>
      <w:r w:rsidR="00BC797F" w:rsidRPr="008F194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 </w:t>
      </w:r>
      <w:r w:rsidR="00BC797F" w:rsidRPr="008F194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Results of</w:t>
      </w:r>
      <w:r w:rsidR="00BC797F"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the central composite experimental design for optimization of </w:t>
      </w:r>
      <w:r w:rsidR="0033766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h-NADES </w:t>
      </w:r>
      <w:r w:rsidR="00BC797F"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UAE of birch bark </w:t>
      </w:r>
      <w:proofErr w:type="spellStart"/>
      <w:r w:rsidR="00BC797F"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bioactives</w:t>
      </w:r>
      <w:proofErr w:type="spellEnd"/>
      <w:r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: </w:t>
      </w:r>
      <w:proofErr w:type="spellStart"/>
      <w:r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betulin</w:t>
      </w:r>
      <w:proofErr w:type="spellEnd"/>
      <w:r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(Bet) and </w:t>
      </w:r>
      <w:proofErr w:type="spellStart"/>
      <w:r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betulinic</w:t>
      </w:r>
      <w:proofErr w:type="spellEnd"/>
      <w:r w:rsidRPr="005D527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 acid (</w:t>
      </w:r>
      <w:proofErr w:type="spellStart"/>
      <w:r w:rsidR="002D7FD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BAc</w:t>
      </w:r>
      <w:proofErr w:type="spellEnd"/>
      <w:r w:rsidR="002D7FD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)</w:t>
      </w:r>
    </w:p>
    <w:p w14:paraId="222C7BFB" w14:textId="77777777" w:rsidR="00A81868" w:rsidRPr="005D527C" w:rsidRDefault="00A81868" w:rsidP="00A8186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7"/>
        <w:gridCol w:w="1416"/>
        <w:gridCol w:w="1980"/>
        <w:gridCol w:w="2126"/>
      </w:tblGrid>
      <w:tr w:rsidR="00BC797F" w:rsidRPr="00ED727A" w14:paraId="34915859" w14:textId="77777777" w:rsidTr="0015394E">
        <w:trPr>
          <w:jc w:val="center"/>
        </w:trPr>
        <w:tc>
          <w:tcPr>
            <w:tcW w:w="1277" w:type="dxa"/>
            <w:vAlign w:val="center"/>
          </w:tcPr>
          <w:p w14:paraId="18912233" w14:textId="77777777" w:rsidR="00BC797F" w:rsidRPr="00A81868" w:rsidRDefault="00BC797F" w:rsidP="00A81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6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T </w:t>
            </w: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1416" w:type="dxa"/>
            <w:vAlign w:val="center"/>
          </w:tcPr>
          <w:p w14:paraId="12D9B00F" w14:textId="77777777" w:rsidR="00BC797F" w:rsidRPr="00A81868" w:rsidRDefault="00BC797F" w:rsidP="00A81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6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t </w:t>
            </w: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980" w:type="dxa"/>
            <w:vAlign w:val="center"/>
          </w:tcPr>
          <w:p w14:paraId="036FB2E0" w14:textId="77777777" w:rsidR="0015394E" w:rsidRDefault="00BC797F" w:rsidP="00A81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et</w:t>
            </w:r>
            <w:proofErr w:type="spellEnd"/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14:paraId="4443E566" w14:textId="5917F1BD" w:rsidR="00BC797F" w:rsidRPr="00A81868" w:rsidRDefault="00BC797F" w:rsidP="00442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mg g</w:t>
            </w: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4F95B9DA" w14:textId="77777777" w:rsidR="0015394E" w:rsidRDefault="00BC797F" w:rsidP="00A81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c</w:t>
            </w:r>
            <w:proofErr w:type="spellEnd"/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14:paraId="7BC44B80" w14:textId="37C5B4DC" w:rsidR="00BC797F" w:rsidRPr="00A81868" w:rsidRDefault="00BC797F" w:rsidP="00A818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mg g</w:t>
            </w: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A818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AF3667" w:rsidRPr="005B3CA0" w14:paraId="0C4FE70D" w14:textId="77777777" w:rsidTr="0015394E">
        <w:trPr>
          <w:jc w:val="center"/>
        </w:trPr>
        <w:tc>
          <w:tcPr>
            <w:tcW w:w="1277" w:type="dxa"/>
            <w:vAlign w:val="center"/>
          </w:tcPr>
          <w:p w14:paraId="46F72912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6" w:type="dxa"/>
            <w:vAlign w:val="center"/>
          </w:tcPr>
          <w:p w14:paraId="12EF701B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14:paraId="06AC8A1D" w14:textId="70F184C3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2126" w:type="dxa"/>
            <w:vAlign w:val="bottom"/>
          </w:tcPr>
          <w:p w14:paraId="243B26E5" w14:textId="341865F4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AF3667" w:rsidRPr="005B3CA0" w14:paraId="581F11C1" w14:textId="77777777" w:rsidTr="0015394E">
        <w:trPr>
          <w:jc w:val="center"/>
        </w:trPr>
        <w:tc>
          <w:tcPr>
            <w:tcW w:w="1277" w:type="dxa"/>
            <w:vAlign w:val="center"/>
          </w:tcPr>
          <w:p w14:paraId="705F989D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  <w:vAlign w:val="center"/>
          </w:tcPr>
          <w:p w14:paraId="1E6EB666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980" w:type="dxa"/>
            <w:vAlign w:val="bottom"/>
          </w:tcPr>
          <w:p w14:paraId="1858282C" w14:textId="15509D53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26" w:type="dxa"/>
            <w:vAlign w:val="bottom"/>
          </w:tcPr>
          <w:p w14:paraId="0909CD8B" w14:textId="1511071B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AF3667" w:rsidRPr="005B3CA0" w14:paraId="727F4290" w14:textId="77777777" w:rsidTr="0015394E">
        <w:trPr>
          <w:jc w:val="center"/>
        </w:trPr>
        <w:tc>
          <w:tcPr>
            <w:tcW w:w="1277" w:type="dxa"/>
            <w:vAlign w:val="center"/>
          </w:tcPr>
          <w:p w14:paraId="3AF90529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  <w:vAlign w:val="center"/>
          </w:tcPr>
          <w:p w14:paraId="7E47CCE2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980" w:type="dxa"/>
            <w:vAlign w:val="bottom"/>
          </w:tcPr>
          <w:p w14:paraId="238BF5E3" w14:textId="45357FFB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6" w:type="dxa"/>
            <w:vAlign w:val="bottom"/>
          </w:tcPr>
          <w:p w14:paraId="4B64BBA3" w14:textId="104C6FCE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AF3667" w:rsidRPr="005B3CA0" w14:paraId="52593D8B" w14:textId="77777777" w:rsidTr="0015394E">
        <w:trPr>
          <w:jc w:val="center"/>
        </w:trPr>
        <w:tc>
          <w:tcPr>
            <w:tcW w:w="1277" w:type="dxa"/>
            <w:vAlign w:val="center"/>
          </w:tcPr>
          <w:p w14:paraId="1729932A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  <w:vAlign w:val="center"/>
          </w:tcPr>
          <w:p w14:paraId="30FF67AF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980" w:type="dxa"/>
            <w:vAlign w:val="bottom"/>
          </w:tcPr>
          <w:p w14:paraId="51396B9B" w14:textId="7C278463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26" w:type="dxa"/>
            <w:vAlign w:val="bottom"/>
          </w:tcPr>
          <w:p w14:paraId="22E1FAA4" w14:textId="3899EEF0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AF3667" w:rsidRPr="005B3CA0" w14:paraId="584BB667" w14:textId="77777777" w:rsidTr="0015394E">
        <w:trPr>
          <w:jc w:val="center"/>
        </w:trPr>
        <w:tc>
          <w:tcPr>
            <w:tcW w:w="1277" w:type="dxa"/>
            <w:vAlign w:val="center"/>
          </w:tcPr>
          <w:p w14:paraId="449AE0C7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  <w:vAlign w:val="center"/>
          </w:tcPr>
          <w:p w14:paraId="04ADFF9F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vAlign w:val="bottom"/>
          </w:tcPr>
          <w:p w14:paraId="22343B9F" w14:textId="63110153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26" w:type="dxa"/>
            <w:vAlign w:val="bottom"/>
          </w:tcPr>
          <w:p w14:paraId="48E019D4" w14:textId="4BD0331B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AF3667" w:rsidRPr="005B3CA0" w14:paraId="193B9777" w14:textId="77777777" w:rsidTr="0015394E">
        <w:trPr>
          <w:jc w:val="center"/>
        </w:trPr>
        <w:tc>
          <w:tcPr>
            <w:tcW w:w="1277" w:type="dxa"/>
            <w:vAlign w:val="center"/>
          </w:tcPr>
          <w:p w14:paraId="6BA165D5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  <w:vAlign w:val="center"/>
          </w:tcPr>
          <w:p w14:paraId="29CC831B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vAlign w:val="bottom"/>
          </w:tcPr>
          <w:p w14:paraId="25CE7DD9" w14:textId="3B96CBC7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26" w:type="dxa"/>
            <w:vAlign w:val="bottom"/>
          </w:tcPr>
          <w:p w14:paraId="7DBEBBE7" w14:textId="624D5E4A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AF3667" w:rsidRPr="005B3CA0" w14:paraId="4CF62708" w14:textId="77777777" w:rsidTr="0015394E">
        <w:trPr>
          <w:jc w:val="center"/>
        </w:trPr>
        <w:tc>
          <w:tcPr>
            <w:tcW w:w="1277" w:type="dxa"/>
            <w:vAlign w:val="center"/>
          </w:tcPr>
          <w:p w14:paraId="1E2E5E2A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6" w:type="dxa"/>
            <w:vAlign w:val="center"/>
          </w:tcPr>
          <w:p w14:paraId="73DF31FE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980" w:type="dxa"/>
            <w:vAlign w:val="bottom"/>
          </w:tcPr>
          <w:p w14:paraId="548DDB14" w14:textId="7009E417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26" w:type="dxa"/>
            <w:vAlign w:val="bottom"/>
          </w:tcPr>
          <w:p w14:paraId="611A6734" w14:textId="4233CCDE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AF3667" w:rsidRPr="005B3CA0" w14:paraId="710B2107" w14:textId="77777777" w:rsidTr="0015394E">
        <w:trPr>
          <w:jc w:val="center"/>
        </w:trPr>
        <w:tc>
          <w:tcPr>
            <w:tcW w:w="1277" w:type="dxa"/>
            <w:vAlign w:val="center"/>
          </w:tcPr>
          <w:p w14:paraId="1A444263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  <w:vAlign w:val="center"/>
          </w:tcPr>
          <w:p w14:paraId="47B399B2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14:paraId="501C1150" w14:textId="3D4E5998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6" w:type="dxa"/>
            <w:vAlign w:val="bottom"/>
          </w:tcPr>
          <w:p w14:paraId="5FD1071F" w14:textId="222DCE7A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AF3667" w:rsidRPr="005B3CA0" w14:paraId="21E76073" w14:textId="77777777" w:rsidTr="0015394E">
        <w:trPr>
          <w:jc w:val="center"/>
        </w:trPr>
        <w:tc>
          <w:tcPr>
            <w:tcW w:w="1277" w:type="dxa"/>
            <w:vAlign w:val="center"/>
          </w:tcPr>
          <w:p w14:paraId="52FEF18B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  <w:vAlign w:val="center"/>
          </w:tcPr>
          <w:p w14:paraId="19853FD5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14:paraId="27EE9C28" w14:textId="6A5369E8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126" w:type="dxa"/>
            <w:vAlign w:val="bottom"/>
          </w:tcPr>
          <w:p w14:paraId="07E972D7" w14:textId="79380FDB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AF3667" w:rsidRPr="005B3CA0" w14:paraId="25946141" w14:textId="77777777" w:rsidTr="0015394E">
        <w:trPr>
          <w:jc w:val="center"/>
        </w:trPr>
        <w:tc>
          <w:tcPr>
            <w:tcW w:w="1277" w:type="dxa"/>
            <w:vAlign w:val="center"/>
          </w:tcPr>
          <w:p w14:paraId="446BD40C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  <w:vAlign w:val="center"/>
          </w:tcPr>
          <w:p w14:paraId="77B2BA01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980" w:type="dxa"/>
            <w:vAlign w:val="bottom"/>
          </w:tcPr>
          <w:p w14:paraId="1E96BCEA" w14:textId="059EA49D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26" w:type="dxa"/>
            <w:vAlign w:val="bottom"/>
          </w:tcPr>
          <w:p w14:paraId="17DA1CED" w14:textId="3B1E198F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</w:tr>
      <w:tr w:rsidR="00AF3667" w:rsidRPr="005B3CA0" w14:paraId="5D63FDFE" w14:textId="77777777" w:rsidTr="0015394E">
        <w:trPr>
          <w:jc w:val="center"/>
        </w:trPr>
        <w:tc>
          <w:tcPr>
            <w:tcW w:w="1277" w:type="dxa"/>
            <w:vAlign w:val="center"/>
          </w:tcPr>
          <w:p w14:paraId="4863B415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6" w:type="dxa"/>
            <w:vAlign w:val="center"/>
          </w:tcPr>
          <w:p w14:paraId="34006FAF" w14:textId="77777777" w:rsidR="00AF3667" w:rsidRPr="005B3CA0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C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vAlign w:val="bottom"/>
          </w:tcPr>
          <w:p w14:paraId="0FC94F30" w14:textId="5482229C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2126" w:type="dxa"/>
            <w:vAlign w:val="bottom"/>
          </w:tcPr>
          <w:p w14:paraId="38EFAA45" w14:textId="24516A13" w:rsidR="00AF3667" w:rsidRPr="00AF3667" w:rsidRDefault="00AF3667" w:rsidP="00AF36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07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F36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</w:tbl>
    <w:p w14:paraId="6013ECD0" w14:textId="685490A1" w:rsidR="00A07C1B" w:rsidRPr="005B3CA0" w:rsidRDefault="00A07C1B" w:rsidP="00881431">
      <w:pPr>
        <w:spacing w:line="480" w:lineRule="auto"/>
        <w:rPr>
          <w:rFonts w:cstheme="minorHAnsi"/>
          <w:color w:val="FF0000"/>
        </w:rPr>
      </w:pPr>
    </w:p>
    <w:p w14:paraId="285E2830" w14:textId="77777777" w:rsidR="00F824BA" w:rsidRDefault="005E2A11" w:rsidP="00524A52">
      <w:pPr>
        <w:spacing w:line="480" w:lineRule="auto"/>
        <w:jc w:val="both"/>
        <w:rPr>
          <w:rFonts w:cstheme="minorHAnsi"/>
          <w:color w:val="FF0000"/>
          <w:lang w:val="en-GB"/>
        </w:rPr>
      </w:pPr>
      <w:r w:rsidRPr="00345819">
        <w:rPr>
          <w:rFonts w:cstheme="minorHAnsi"/>
          <w:color w:val="FF0000"/>
          <w:lang w:val="en-GB"/>
        </w:rPr>
        <w:br w:type="page"/>
      </w:r>
    </w:p>
    <w:p w14:paraId="205AA119" w14:textId="7073E08E" w:rsidR="00C127E9" w:rsidRPr="0003020E" w:rsidRDefault="00C127E9" w:rsidP="005E6228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03020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2</w:t>
      </w:r>
      <w:r w:rsidRPr="00030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Summary of the results obtained in the optimization by means of a central composite experimental design of the UAE operating conditions providing m</w:t>
      </w:r>
      <w:r w:rsidR="005E6228" w:rsidRPr="00030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ximal recovery of BB bioactives</w:t>
      </w:r>
    </w:p>
    <w:tbl>
      <w:tblPr>
        <w:tblStyle w:val="TableGrid"/>
        <w:tblW w:w="8080" w:type="dxa"/>
        <w:tblInd w:w="137" w:type="dxa"/>
        <w:tblLook w:val="04A0" w:firstRow="1" w:lastRow="0" w:firstColumn="1" w:lastColumn="0" w:noHBand="0" w:noVBand="1"/>
      </w:tblPr>
      <w:tblGrid>
        <w:gridCol w:w="999"/>
        <w:gridCol w:w="7081"/>
      </w:tblGrid>
      <w:tr w:rsidR="00C127E9" w:rsidRPr="00C127E9" w14:paraId="48F12BDD" w14:textId="77777777" w:rsidTr="00736D58">
        <w:trPr>
          <w:trHeight w:val="520"/>
        </w:trPr>
        <w:tc>
          <w:tcPr>
            <w:tcW w:w="999" w:type="dxa"/>
            <w:vMerge w:val="restart"/>
          </w:tcPr>
          <w:p w14:paraId="4FE30B0E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R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GB"/>
              </w:rPr>
              <w:t>Bet</w:t>
            </w:r>
            <w:proofErr w:type="spellEnd"/>
          </w:p>
        </w:tc>
        <w:tc>
          <w:tcPr>
            <w:tcW w:w="7081" w:type="dxa"/>
          </w:tcPr>
          <w:p w14:paraId="542C0328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odel equation: </w:t>
            </w:r>
          </w:p>
          <w:p w14:paraId="37820506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R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  <w:t>Bet</w:t>
            </w:r>
            <w:proofErr w:type="spellEnd"/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-15.55 + 1.04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0.74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0.0089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0.00084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Tt 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 0.015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12079BD0" w14:textId="77777777" w:rsidR="00C127E9" w:rsidRPr="0003020E" w:rsidRDefault="00C127E9" w:rsidP="00736D58">
            <w:pPr>
              <w:tabs>
                <w:tab w:val="left" w:pos="2692"/>
              </w:tabs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                  (R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76.02 %)</w:t>
            </w:r>
          </w:p>
        </w:tc>
      </w:tr>
      <w:tr w:rsidR="00C127E9" w:rsidRPr="00C127E9" w14:paraId="3973DBEA" w14:textId="77777777" w:rsidTr="00736D58">
        <w:tc>
          <w:tcPr>
            <w:tcW w:w="999" w:type="dxa"/>
            <w:vMerge/>
          </w:tcPr>
          <w:p w14:paraId="672CAB0E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1" w:type="dxa"/>
          </w:tcPr>
          <w:p w14:paraId="37AB15E6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rror: SE = 2.214; MAE = 1.211</w:t>
            </w:r>
          </w:p>
        </w:tc>
      </w:tr>
      <w:tr w:rsidR="00C127E9" w:rsidRPr="00C127E9" w14:paraId="32A0E2BE" w14:textId="77777777" w:rsidTr="00736D58">
        <w:tc>
          <w:tcPr>
            <w:tcW w:w="999" w:type="dxa"/>
            <w:vMerge/>
          </w:tcPr>
          <w:p w14:paraId="2CC8852A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1" w:type="dxa"/>
          </w:tcPr>
          <w:p w14:paraId="23A957FA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ptimal conditions: 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9 </w:t>
            </w:r>
            <w:r w:rsidRPr="0003020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°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, 26 min</w:t>
            </w:r>
          </w:p>
        </w:tc>
      </w:tr>
      <w:tr w:rsidR="00C127E9" w:rsidRPr="00DE444E" w14:paraId="2B3F95C6" w14:textId="77777777" w:rsidTr="00736D58">
        <w:tc>
          <w:tcPr>
            <w:tcW w:w="999" w:type="dxa"/>
            <w:vMerge/>
          </w:tcPr>
          <w:p w14:paraId="61277374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1" w:type="dxa"/>
          </w:tcPr>
          <w:p w14:paraId="41852094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dicted response under optimal conditions: 24.77 mg g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C127E9" w:rsidRPr="00C127E9" w14:paraId="1DA7BFC5" w14:textId="77777777" w:rsidTr="00736D58">
        <w:tc>
          <w:tcPr>
            <w:tcW w:w="999" w:type="dxa"/>
            <w:vMerge w:val="restart"/>
          </w:tcPr>
          <w:p w14:paraId="416195C3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R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GB"/>
              </w:rPr>
              <w:t>BAc</w:t>
            </w:r>
            <w:proofErr w:type="spellEnd"/>
          </w:p>
        </w:tc>
        <w:tc>
          <w:tcPr>
            <w:tcW w:w="7081" w:type="dxa"/>
          </w:tcPr>
          <w:p w14:paraId="57BB2298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odel equation: </w:t>
            </w:r>
          </w:p>
          <w:p w14:paraId="412B095F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R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US"/>
              </w:rPr>
              <w:t>BAc</w:t>
            </w:r>
            <w:proofErr w:type="spellEnd"/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-0.42 + 0.033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0.040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0.00028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+ 0.0001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0.0010·</w:t>
            </w:r>
            <w:r w:rsidRPr="0003020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B13476C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                                      (R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80.94 %)</w:t>
            </w:r>
          </w:p>
        </w:tc>
      </w:tr>
      <w:tr w:rsidR="00C127E9" w:rsidRPr="00C127E9" w14:paraId="3A035106" w14:textId="77777777" w:rsidTr="00736D58">
        <w:tc>
          <w:tcPr>
            <w:tcW w:w="999" w:type="dxa"/>
            <w:vMerge/>
          </w:tcPr>
          <w:p w14:paraId="4774B19F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1" w:type="dxa"/>
          </w:tcPr>
          <w:p w14:paraId="62CEFE6C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rror: SE = 0.080; MAE = 0.045</w:t>
            </w:r>
          </w:p>
        </w:tc>
      </w:tr>
      <w:tr w:rsidR="00C127E9" w:rsidRPr="00C127E9" w14:paraId="746DC43E" w14:textId="77777777" w:rsidTr="00736D58">
        <w:tc>
          <w:tcPr>
            <w:tcW w:w="999" w:type="dxa"/>
            <w:vMerge/>
          </w:tcPr>
          <w:p w14:paraId="2C481A37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1" w:type="dxa"/>
          </w:tcPr>
          <w:p w14:paraId="65226AF2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ptimal conditions: 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2 </w:t>
            </w:r>
            <w:r w:rsidRPr="0003020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/>
              </w:rPr>
              <w:t>°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, 22 min</w:t>
            </w:r>
          </w:p>
        </w:tc>
      </w:tr>
      <w:tr w:rsidR="00C127E9" w:rsidRPr="00DE444E" w14:paraId="3F6294FD" w14:textId="77777777" w:rsidTr="00736D58">
        <w:tc>
          <w:tcPr>
            <w:tcW w:w="999" w:type="dxa"/>
            <w:vMerge/>
          </w:tcPr>
          <w:p w14:paraId="320E61CE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1" w:type="dxa"/>
          </w:tcPr>
          <w:p w14:paraId="6CCAE93C" w14:textId="77777777" w:rsidR="00C127E9" w:rsidRPr="0003020E" w:rsidRDefault="00C127E9" w:rsidP="00736D5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dicted response under optimal conditions: 1.05 mg g</w:t>
            </w:r>
            <w:r w:rsidRPr="0003020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</w:tbl>
    <w:p w14:paraId="43FA80DB" w14:textId="77777777" w:rsidR="00C127E9" w:rsidRPr="00C127E9" w:rsidRDefault="00C127E9" w:rsidP="00C127E9">
      <w:pPr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</w:pPr>
    </w:p>
    <w:p w14:paraId="4A43A7BC" w14:textId="45D24467" w:rsidR="0087092D" w:rsidRPr="00866D1C" w:rsidRDefault="0087092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89276CB" w14:textId="562D9359" w:rsidR="005B402D" w:rsidRPr="0003020E" w:rsidRDefault="00C127E9" w:rsidP="005E6228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02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3</w:t>
      </w:r>
      <w:r w:rsidR="005B402D" w:rsidRPr="0003020E">
        <w:rPr>
          <w:rFonts w:cstheme="minorHAnsi"/>
          <w:color w:val="000000" w:themeColor="text1"/>
          <w:lang w:val="en-US"/>
        </w:rPr>
        <w:t xml:space="preserve"> </w:t>
      </w:r>
      <w:r w:rsidR="005B402D"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tical characterization of the h-NADES UAE</w:t>
      </w:r>
      <w:r w:rsidR="00882934"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B402D"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thod</w:t>
      </w:r>
      <w:r w:rsidR="00DE44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3777EC"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veloped </w:t>
      </w:r>
      <w:r w:rsidR="005B402D"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extraction of </w:t>
      </w:r>
      <w:r w:rsidR="005B402D" w:rsidRPr="001C472A">
        <w:rPr>
          <w:rFonts w:ascii="Times New Roman" w:hAnsi="Times New Roman" w:cs="Times New Roman"/>
          <w:sz w:val="24"/>
          <w:szCs w:val="24"/>
          <w:lang w:val="en-GB"/>
        </w:rPr>
        <w:t>BB bioactives</w:t>
      </w:r>
      <w:r w:rsidR="00DE444E" w:rsidRPr="001C472A">
        <w:rPr>
          <w:rFonts w:ascii="Times New Roman" w:hAnsi="Times New Roman" w:cs="Times New Roman"/>
          <w:sz w:val="24"/>
          <w:szCs w:val="24"/>
          <w:lang w:val="en-GB"/>
        </w:rPr>
        <w:t>, following LC-MS analysis [11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1035"/>
        <w:gridCol w:w="1396"/>
        <w:gridCol w:w="1396"/>
      </w:tblGrid>
      <w:tr w:rsidR="0003020E" w:rsidRPr="0003020E" w14:paraId="6B3F1A2D" w14:textId="77777777" w:rsidTr="005E6228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7AB4F" w14:textId="77777777" w:rsidR="000A16E7" w:rsidRPr="0003020E" w:rsidRDefault="000A16E7" w:rsidP="006F133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53B16A" w14:textId="378D36E7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t</w:t>
            </w:r>
            <w:proofErr w:type="spellEnd"/>
          </w:p>
        </w:tc>
        <w:tc>
          <w:tcPr>
            <w:tcW w:w="0" w:type="auto"/>
            <w:vAlign w:val="center"/>
          </w:tcPr>
          <w:p w14:paraId="49CA26CB" w14:textId="3F800C8B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c</w:t>
            </w:r>
            <w:proofErr w:type="spellEnd"/>
          </w:p>
        </w:tc>
      </w:tr>
      <w:tr w:rsidR="0003020E" w:rsidRPr="0003020E" w14:paraId="3A55A207" w14:textId="77777777" w:rsidTr="005E6228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ED128F2" w14:textId="0FE0D02F" w:rsidR="000A16E7" w:rsidRPr="0003020E" w:rsidRDefault="000A16E7" w:rsidP="000A1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day</w:t>
            </w:r>
            <w:proofErr w:type="spellEnd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ision</w:t>
            </w:r>
            <w:proofErr w:type="spellEnd"/>
          </w:p>
          <w:p w14:paraId="7983DE6D" w14:textId="391CD09D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RSD %, </w:t>
            </w:r>
            <w:r w:rsidRPr="000302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5)</w:t>
            </w:r>
          </w:p>
        </w:tc>
        <w:tc>
          <w:tcPr>
            <w:tcW w:w="0" w:type="auto"/>
            <w:vAlign w:val="center"/>
          </w:tcPr>
          <w:p w14:paraId="52F8EC97" w14:textId="4B5EFBA4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</w:tcPr>
          <w:p w14:paraId="32993366" w14:textId="1A9FA5B2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03020E" w:rsidRPr="0003020E" w14:paraId="59EA5F97" w14:textId="77777777" w:rsidTr="000A16E7">
        <w:trPr>
          <w:jc w:val="center"/>
        </w:trPr>
        <w:tc>
          <w:tcPr>
            <w:tcW w:w="0" w:type="auto"/>
            <w:gridSpan w:val="2"/>
          </w:tcPr>
          <w:p w14:paraId="4C17DE3E" w14:textId="3E9F506C" w:rsidR="000A16E7" w:rsidRPr="0003020E" w:rsidRDefault="000A16E7" w:rsidP="000A1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day</w:t>
            </w:r>
            <w:proofErr w:type="spellEnd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cisión</w:t>
            </w:r>
          </w:p>
          <w:p w14:paraId="7B21DBD2" w14:textId="4AB5CF88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RSD %, </w:t>
            </w:r>
            <w:r w:rsidRPr="000302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5)</w:t>
            </w:r>
          </w:p>
        </w:tc>
        <w:tc>
          <w:tcPr>
            <w:tcW w:w="0" w:type="auto"/>
            <w:vAlign w:val="center"/>
          </w:tcPr>
          <w:p w14:paraId="5CFB0983" w14:textId="33D47532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0" w:type="auto"/>
            <w:vAlign w:val="center"/>
          </w:tcPr>
          <w:p w14:paraId="25A8DB1B" w14:textId="49C97A0A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</w:tr>
      <w:tr w:rsidR="0003020E" w:rsidRPr="0003020E" w14:paraId="643A6823" w14:textId="77777777" w:rsidTr="000A16E7">
        <w:trPr>
          <w:jc w:val="center"/>
        </w:trPr>
        <w:tc>
          <w:tcPr>
            <w:tcW w:w="0" w:type="auto"/>
            <w:gridSpan w:val="2"/>
          </w:tcPr>
          <w:p w14:paraId="3AF6610E" w14:textId="21C446D1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</w:t>
            </w:r>
            <w:proofErr w:type="spellEnd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*</w:t>
            </w:r>
          </w:p>
        </w:tc>
        <w:tc>
          <w:tcPr>
            <w:tcW w:w="0" w:type="auto"/>
            <w:vMerge w:val="restart"/>
            <w:vAlign w:val="center"/>
          </w:tcPr>
          <w:p w14:paraId="18F629A2" w14:textId="11BE6CAC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6A7F3A2" w14:textId="515BAA45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c</w:t>
            </w:r>
            <w:proofErr w:type="spellEnd"/>
          </w:p>
        </w:tc>
      </w:tr>
      <w:tr w:rsidR="0003020E" w:rsidRPr="0003020E" w14:paraId="0426D564" w14:textId="77777777" w:rsidTr="005E6228">
        <w:trPr>
          <w:trHeight w:val="232"/>
          <w:jc w:val="center"/>
        </w:trPr>
        <w:tc>
          <w:tcPr>
            <w:tcW w:w="0" w:type="auto"/>
            <w:vAlign w:val="center"/>
          </w:tcPr>
          <w:p w14:paraId="2947814F" w14:textId="20162339" w:rsidR="000A16E7" w:rsidRPr="0003020E" w:rsidRDefault="000A16E7" w:rsidP="005E62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</w:t>
            </w:r>
            <w:proofErr w:type="spellEnd"/>
          </w:p>
        </w:tc>
        <w:tc>
          <w:tcPr>
            <w:tcW w:w="0" w:type="auto"/>
            <w:vAlign w:val="center"/>
          </w:tcPr>
          <w:p w14:paraId="37387976" w14:textId="0C5204EC" w:rsidR="000A16E7" w:rsidRPr="0003020E" w:rsidRDefault="000A16E7" w:rsidP="005E622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</w:t>
            </w:r>
            <w:proofErr w:type="spellEnd"/>
          </w:p>
        </w:tc>
        <w:tc>
          <w:tcPr>
            <w:tcW w:w="0" w:type="auto"/>
            <w:vMerge/>
            <w:vAlign w:val="center"/>
          </w:tcPr>
          <w:p w14:paraId="0C987278" w14:textId="3FC0E427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F6C2DD3" w14:textId="3945A467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3020E" w:rsidRPr="0003020E" w14:paraId="3DA5CF4A" w14:textId="77777777" w:rsidTr="000A16E7">
        <w:trPr>
          <w:jc w:val="center"/>
        </w:trPr>
        <w:tc>
          <w:tcPr>
            <w:tcW w:w="0" w:type="auto"/>
            <w:vAlign w:val="center"/>
          </w:tcPr>
          <w:p w14:paraId="4D8E05DD" w14:textId="22D6AA17" w:rsidR="000A16E7" w:rsidRPr="0003020E" w:rsidRDefault="00FF6FA8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0" w:type="auto"/>
            <w:vAlign w:val="center"/>
          </w:tcPr>
          <w:p w14:paraId="5C83C574" w14:textId="3C7AA011" w:rsidR="000A16E7" w:rsidRPr="0003020E" w:rsidRDefault="000A16E7" w:rsidP="0064322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4322D"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463AC8A2" w14:textId="234AB366" w:rsidR="000A16E7" w:rsidRPr="0003020E" w:rsidRDefault="00FF6FA8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2 (1.10</w:t>
            </w:r>
            <w:r w:rsidR="000A16E7"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82FD25B" w14:textId="210A94FF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92 (7.80)</w:t>
            </w:r>
          </w:p>
        </w:tc>
      </w:tr>
      <w:tr w:rsidR="0003020E" w:rsidRPr="0003020E" w14:paraId="49938286" w14:textId="77777777" w:rsidTr="000A16E7">
        <w:trPr>
          <w:jc w:val="center"/>
        </w:trPr>
        <w:tc>
          <w:tcPr>
            <w:tcW w:w="0" w:type="auto"/>
            <w:vAlign w:val="center"/>
          </w:tcPr>
          <w:p w14:paraId="70F74574" w14:textId="057EE6C8" w:rsidR="000A16E7" w:rsidRPr="0003020E" w:rsidRDefault="00FF6FA8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59306628" w14:textId="21D49BDE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0" w:type="auto"/>
            <w:vAlign w:val="center"/>
          </w:tcPr>
          <w:p w14:paraId="30CBDF7A" w14:textId="3152FFDB" w:rsidR="000A16E7" w:rsidRPr="0003020E" w:rsidRDefault="000A16E7" w:rsidP="00FF6F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  <w:r w:rsidR="00FF6FA8"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 (1.16</w:t>
            </w: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8492816" w14:textId="381D9D5D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88 (5.34)</w:t>
            </w:r>
          </w:p>
        </w:tc>
      </w:tr>
      <w:tr w:rsidR="0003020E" w:rsidRPr="0003020E" w14:paraId="0BF6602E" w14:textId="77777777" w:rsidTr="000A16E7">
        <w:trPr>
          <w:jc w:val="center"/>
        </w:trPr>
        <w:tc>
          <w:tcPr>
            <w:tcW w:w="0" w:type="auto"/>
            <w:vAlign w:val="center"/>
          </w:tcPr>
          <w:p w14:paraId="339F5647" w14:textId="02069DF0" w:rsidR="000A16E7" w:rsidRPr="0003020E" w:rsidRDefault="00FF6FA8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0</w:t>
            </w:r>
          </w:p>
        </w:tc>
        <w:tc>
          <w:tcPr>
            <w:tcW w:w="0" w:type="auto"/>
            <w:vAlign w:val="center"/>
          </w:tcPr>
          <w:p w14:paraId="02BDB112" w14:textId="7C63E097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0" w:type="auto"/>
            <w:vAlign w:val="center"/>
          </w:tcPr>
          <w:p w14:paraId="423EB9C2" w14:textId="33796B68" w:rsidR="000A16E7" w:rsidRPr="0003020E" w:rsidRDefault="00FF6FA8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7 (1.35</w:t>
            </w:r>
            <w:r w:rsidR="000A16E7"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B69267C" w14:textId="7AB72EA0" w:rsidR="000A16E7" w:rsidRPr="0003020E" w:rsidRDefault="000A16E7" w:rsidP="000A1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302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54 (1.63)</w:t>
            </w:r>
          </w:p>
        </w:tc>
      </w:tr>
    </w:tbl>
    <w:p w14:paraId="5EC3F583" w14:textId="2C35F33B" w:rsidR="000A16E7" w:rsidRPr="0003020E" w:rsidRDefault="000A16E7" w:rsidP="000A16E7">
      <w:pPr>
        <w:tabs>
          <w:tab w:val="left" w:pos="851"/>
        </w:tabs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0302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*Standard deviation into brackets </w:t>
      </w:r>
      <w:r w:rsidRPr="00030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 w:rsidRPr="0003020E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n</w:t>
      </w:r>
      <w:r w:rsidRPr="0003020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= 3</w:t>
      </w:r>
    </w:p>
    <w:p w14:paraId="2CC0ECE3" w14:textId="004C7AC3" w:rsidR="005E6228" w:rsidRDefault="005E6228"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br w:type="page"/>
      </w:r>
    </w:p>
    <w:p w14:paraId="6C4B2625" w14:textId="64DCA3D0" w:rsidR="005E6228" w:rsidRDefault="005E6228" w:rsidP="005E622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4 </w:t>
      </w:r>
      <w:proofErr w:type="spellStart"/>
      <w:r w:rsidRPr="00DE7D2A">
        <w:rPr>
          <w:rFonts w:ascii="Times New Roman" w:hAnsi="Times New Roman" w:cs="Times New Roman"/>
          <w:sz w:val="24"/>
          <w:szCs w:val="24"/>
          <w:lang w:val="en-GB"/>
        </w:rPr>
        <w:t>AGREEprep</w:t>
      </w:r>
      <w:proofErr w:type="spellEnd"/>
      <w:r w:rsidRPr="00DE7D2A">
        <w:rPr>
          <w:rFonts w:ascii="Times New Roman" w:hAnsi="Times New Roman" w:cs="Times New Roman"/>
          <w:sz w:val="24"/>
          <w:szCs w:val="24"/>
          <w:lang w:val="en-GB"/>
        </w:rPr>
        <w:t xml:space="preserve"> criteria, factors</w:t>
      </w:r>
      <w:r>
        <w:rPr>
          <w:rFonts w:ascii="Times New Roman" w:hAnsi="Times New Roman" w:cs="Times New Roman"/>
          <w:sz w:val="24"/>
          <w:szCs w:val="24"/>
          <w:lang w:val="en-GB"/>
        </w:rPr>
        <w:t>, weights</w:t>
      </w:r>
      <w:r w:rsidRPr="00DE7D2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scores in the</w:t>
      </w:r>
      <w:r w:rsidRPr="00DE7D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ustainability assessment of the </w:t>
      </w:r>
      <w:r w:rsidR="009A2490">
        <w:rPr>
          <w:rFonts w:ascii="Times New Roman" w:hAnsi="Times New Roman" w:cs="Times New Roman"/>
          <w:sz w:val="24"/>
          <w:szCs w:val="24"/>
          <w:lang w:val="en-GB"/>
        </w:rPr>
        <w:t xml:space="preserve">optimised </w:t>
      </w:r>
      <w:r>
        <w:rPr>
          <w:rFonts w:ascii="Times New Roman" w:hAnsi="Times New Roman" w:cs="Times New Roman"/>
          <w:sz w:val="24"/>
          <w:szCs w:val="24"/>
          <w:lang w:val="en-GB"/>
        </w:rPr>
        <w:t>h-NADES UAE method (</w:t>
      </w:r>
      <w:r w:rsidRPr="00945E30">
        <w:rPr>
          <w:rFonts w:ascii="Times New Roman" w:eastAsia="Times New Roman" w:hAnsi="Times New Roman" w:cs="Times New Roman"/>
          <w:sz w:val="24"/>
          <w:szCs w:val="24"/>
          <w:lang w:val="en-US"/>
        </w:rPr>
        <w:t>61 °C for 24 min, 1 extraction cyc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9A2490" w:rsidRPr="009A24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A035821" w14:textId="77777777" w:rsidR="005E6228" w:rsidRPr="009E6A0E" w:rsidRDefault="005E6228" w:rsidP="005E6228">
      <w:pPr>
        <w:rPr>
          <w:lang w:val="en-GB"/>
        </w:rPr>
      </w:pPr>
    </w:p>
    <w:tbl>
      <w:tblPr>
        <w:tblStyle w:val="TableGrid"/>
        <w:tblW w:w="7508" w:type="dxa"/>
        <w:jc w:val="center"/>
        <w:tblLook w:val="04A0" w:firstRow="1" w:lastRow="0" w:firstColumn="1" w:lastColumn="0" w:noHBand="0" w:noVBand="1"/>
      </w:tblPr>
      <w:tblGrid>
        <w:gridCol w:w="2977"/>
        <w:gridCol w:w="2126"/>
        <w:gridCol w:w="1271"/>
        <w:gridCol w:w="1134"/>
      </w:tblGrid>
      <w:tr w:rsidR="005E6228" w14:paraId="08913206" w14:textId="77777777" w:rsidTr="00633ECD">
        <w:trPr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EC3D" w14:textId="18821810" w:rsidR="005E6228" w:rsidRPr="00085C42" w:rsidRDefault="000D3983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85C42">
              <w:rPr>
                <w:rFonts w:ascii="Times New Roman" w:hAnsi="Times New Roman" w:cs="Times New Roman"/>
                <w:b/>
              </w:rPr>
              <w:t>Criteri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0289C0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B36F6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8354B" w14:textId="77777777" w:rsidR="005E6228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5E6228" w14:paraId="52A1E4E6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D75D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</w:rPr>
              <w:t>Samp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pa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lacemen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AAD3B1" w14:textId="3CB6B787" w:rsidR="005E6228" w:rsidRPr="00085C42" w:rsidRDefault="00C57C40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ex </w:t>
            </w:r>
            <w:r w:rsidR="005E6228" w:rsidRPr="00085C42">
              <w:rPr>
                <w:rFonts w:ascii="Times New Roman" w:hAnsi="Times New Roman" w:cs="Times New Roman"/>
                <w:i/>
              </w:rPr>
              <w:t>situ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7FD07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2B336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7A">
              <w:rPr>
                <w:rFonts w:ascii="Times New Roman" w:hAnsi="Times New Roman" w:cs="Times New Roman"/>
              </w:rPr>
              <w:t>0.00</w:t>
            </w:r>
          </w:p>
        </w:tc>
      </w:tr>
      <w:tr w:rsidR="005E6228" w14:paraId="1408AEBE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33EE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085C42">
              <w:rPr>
                <w:rFonts w:ascii="Times New Roman" w:hAnsi="Times New Roman" w:cs="Times New Roman"/>
              </w:rPr>
              <w:t>Hazardous</w:t>
            </w:r>
            <w:proofErr w:type="spellEnd"/>
            <w:r w:rsidRPr="00085C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5C42">
              <w:rPr>
                <w:rFonts w:ascii="Times New Roman" w:hAnsi="Times New Roman" w:cs="Times New Roman"/>
              </w:rPr>
              <w:t>material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F00C47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>0 m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3B8F6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BA5E9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7A">
              <w:rPr>
                <w:rFonts w:ascii="Times New Roman" w:hAnsi="Times New Roman" w:cs="Times New Roman"/>
              </w:rPr>
              <w:t>1.00</w:t>
            </w:r>
          </w:p>
        </w:tc>
      </w:tr>
      <w:tr w:rsidR="005E6228" w14:paraId="31078339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735C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85C42">
              <w:rPr>
                <w:rFonts w:ascii="Times New Roman" w:hAnsi="Times New Roman" w:cs="Times New Roman"/>
                <w:lang w:val="en-GB"/>
              </w:rPr>
              <w:t>3.</w:t>
            </w:r>
            <w:r w:rsidRPr="00085C42">
              <w:rPr>
                <w:rFonts w:ascii="Times New Roman" w:hAnsi="Times New Roman" w:cs="Times New Roman"/>
                <w:bCs/>
                <w:lang w:val="en-GB"/>
              </w:rPr>
              <w:t xml:space="preserve"> S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ustainability, </w:t>
            </w:r>
            <w:r w:rsidRPr="00085C42">
              <w:rPr>
                <w:rFonts w:ascii="Times New Roman" w:hAnsi="Times New Roman" w:cs="Times New Roman"/>
                <w:bCs/>
                <w:lang w:val="en-GB"/>
              </w:rPr>
              <w:t xml:space="preserve">renewability 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and reusability </w:t>
            </w:r>
            <w:r w:rsidRPr="00085C42">
              <w:rPr>
                <w:rFonts w:ascii="Times New Roman" w:hAnsi="Times New Roman" w:cs="Times New Roman"/>
                <w:bCs/>
                <w:lang w:val="en-GB"/>
              </w:rPr>
              <w:t>of material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6A5D14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50-75% sustainable and renewable reagent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174C6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9A5B9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487A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5E6228" w14:paraId="760D2424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1F375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>4.</w:t>
            </w:r>
            <w:r w:rsidRPr="00085C42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085C42">
              <w:rPr>
                <w:rFonts w:ascii="Times New Roman" w:hAnsi="Times New Roman" w:cs="Times New Roman"/>
                <w:bCs/>
              </w:rPr>
              <w:t>Wast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25897F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085C42">
              <w:rPr>
                <w:rFonts w:ascii="Times New Roman" w:hAnsi="Times New Roman" w:cs="Times New Roman"/>
                <w:lang w:val="en-US"/>
              </w:rPr>
              <w:t>1 g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8BD9A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EAF70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5E6228" w14:paraId="5BDA0F23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6BB7" w14:textId="77777777" w:rsidR="005E6228" w:rsidRPr="00EC0BB9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C0BB9">
              <w:rPr>
                <w:rFonts w:ascii="Times New Roman" w:hAnsi="Times New Roman" w:cs="Times New Roman"/>
                <w:lang w:val="en-GB"/>
              </w:rPr>
              <w:t>5. Size economy of the samp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A14862" w14:textId="77777777" w:rsidR="005E6228" w:rsidRPr="00111CA4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1 </w:t>
            </w:r>
            <w:r w:rsidRPr="00111CA4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2D002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2D8F5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5E6228" w14:paraId="2112B931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38D47" w14:textId="77777777" w:rsidR="005E6228" w:rsidRPr="00111CA4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 w:rsidRPr="00111CA4">
              <w:rPr>
                <w:rFonts w:ascii="Times New Roman" w:hAnsi="Times New Roman" w:cs="Times New Roman"/>
              </w:rPr>
              <w:t>Sample</w:t>
            </w:r>
            <w:proofErr w:type="spellEnd"/>
            <w:r w:rsidRPr="00111C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1CA4">
              <w:rPr>
                <w:rFonts w:ascii="Times New Roman" w:hAnsi="Times New Roman" w:cs="Times New Roman"/>
              </w:rPr>
              <w:t>throughpu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CFB548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35 Samples / hour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A78D9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B1A09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5E6228" w14:paraId="4CF56ADA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7522F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 w:rsidRPr="00085C42">
              <w:rPr>
                <w:rFonts w:ascii="Times New Roman" w:hAnsi="Times New Roman" w:cs="Times New Roman"/>
              </w:rPr>
              <w:t>Integration</w:t>
            </w:r>
            <w:proofErr w:type="spellEnd"/>
            <w:r w:rsidRPr="00085C42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85C42">
              <w:rPr>
                <w:rFonts w:ascii="Times New Roman" w:hAnsi="Times New Roman" w:cs="Times New Roman"/>
              </w:rPr>
              <w:t>automa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F8B68E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3-stage, semi-automated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04B7D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CD572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5E6228" w14:paraId="3666A4D7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1115F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 xml:space="preserve">8. </w:t>
            </w:r>
            <w:proofErr w:type="spellStart"/>
            <w:r w:rsidRPr="00085C42">
              <w:rPr>
                <w:rFonts w:ascii="Times New Roman" w:hAnsi="Times New Roman" w:cs="Times New Roman"/>
              </w:rPr>
              <w:t>Energy</w:t>
            </w:r>
            <w:proofErr w:type="spellEnd"/>
            <w:r w:rsidRPr="00085C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5C42">
              <w:rPr>
                <w:rFonts w:ascii="Times New Roman" w:hAnsi="Times New Roman" w:cs="Times New Roman"/>
              </w:rPr>
              <w:t>comsump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D46418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Pr="00085C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5C42">
              <w:rPr>
                <w:rFonts w:ascii="Times New Roman" w:hAnsi="Times New Roman" w:cs="Times New Roman"/>
              </w:rPr>
              <w:t>W·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85C4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5C42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0CCDA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FA2D6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5E6228" w14:paraId="3D50214C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E8F52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85C42">
              <w:rPr>
                <w:rFonts w:ascii="Times New Roman" w:hAnsi="Times New Roman" w:cs="Times New Roman"/>
                <w:lang w:val="en-GB"/>
              </w:rPr>
              <w:t>9.</w:t>
            </w:r>
            <w:r w:rsidRPr="00085C4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EC0BB9">
              <w:rPr>
                <w:rFonts w:ascii="Times New Roman" w:hAnsi="Times New Roman" w:cs="Times New Roman"/>
                <w:bCs/>
                <w:lang w:val="en-GB"/>
              </w:rPr>
              <w:t>P</w:t>
            </w:r>
            <w:r w:rsidRPr="00085C42">
              <w:rPr>
                <w:rFonts w:ascii="Times New Roman" w:hAnsi="Times New Roman" w:cs="Times New Roman"/>
                <w:lang w:val="en-GB"/>
              </w:rPr>
              <w:t xml:space="preserve">ost-sample preparation </w:t>
            </w:r>
            <w:r>
              <w:rPr>
                <w:rFonts w:ascii="Times New Roman" w:hAnsi="Times New Roman" w:cs="Times New Roman"/>
                <w:lang w:val="en-GB"/>
              </w:rPr>
              <w:t xml:space="preserve">configuration for </w:t>
            </w:r>
            <w:r w:rsidRPr="00085C42"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5CEDA5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C-</w:t>
            </w:r>
            <w:r w:rsidRPr="00085C42">
              <w:rPr>
                <w:rFonts w:ascii="Times New Roman" w:hAnsi="Times New Roman" w:cs="Times New Roman"/>
                <w:lang w:val="en-US"/>
              </w:rPr>
              <w:t>M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596E6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AEC19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5E6228" w14:paraId="6848B0E5" w14:textId="77777777" w:rsidTr="00633EC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A2C83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42">
              <w:rPr>
                <w:rFonts w:ascii="Times New Roman" w:hAnsi="Times New Roman" w:cs="Times New Roman"/>
              </w:rPr>
              <w:t xml:space="preserve">10. </w:t>
            </w:r>
            <w:proofErr w:type="spellStart"/>
            <w:r w:rsidRPr="00085C42">
              <w:rPr>
                <w:rFonts w:ascii="Times New Roman" w:hAnsi="Times New Roman" w:cs="Times New Roman"/>
              </w:rPr>
              <w:t>Operator</w:t>
            </w:r>
            <w:r>
              <w:rPr>
                <w:rFonts w:ascii="Times New Roman" w:hAnsi="Times New Roman" w:cs="Times New Roman"/>
              </w:rPr>
              <w:t>’s</w:t>
            </w:r>
            <w:proofErr w:type="spellEnd"/>
            <w:r w:rsidRPr="00085C42">
              <w:rPr>
                <w:rFonts w:ascii="Times New Roman" w:hAnsi="Times New Roman" w:cs="Times New Roman"/>
              </w:rPr>
              <w:t xml:space="preserve"> safe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2A7780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76880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5C4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0F235" w14:textId="77777777" w:rsidR="005E6228" w:rsidRPr="00085C42" w:rsidRDefault="005E6228" w:rsidP="00633EC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</w:tbl>
    <w:p w14:paraId="005DB2A2" w14:textId="77777777" w:rsidR="005E6228" w:rsidRDefault="005E6228" w:rsidP="005E622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9A9977" w14:textId="77777777" w:rsidR="005E6228" w:rsidRDefault="005E6228" w:rsidP="005E622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FE2EF1" w14:textId="77777777" w:rsidR="005E6228" w:rsidRDefault="005E6228" w:rsidP="005E622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0E4A75" w14:textId="77777777" w:rsidR="005E6228" w:rsidRPr="00BD40A6" w:rsidRDefault="005E6228" w:rsidP="000A16E7">
      <w:pPr>
        <w:tabs>
          <w:tab w:val="left" w:pos="851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5E6228" w:rsidRPr="00BD40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9475AB" w16cid:durableId="2C447F2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B6E"/>
    <w:rsid w:val="00015FE6"/>
    <w:rsid w:val="00022C2D"/>
    <w:rsid w:val="0003020E"/>
    <w:rsid w:val="000359D3"/>
    <w:rsid w:val="00053619"/>
    <w:rsid w:val="00087CD4"/>
    <w:rsid w:val="00096FDB"/>
    <w:rsid w:val="000A16E7"/>
    <w:rsid w:val="000B15FE"/>
    <w:rsid w:val="000D0F47"/>
    <w:rsid w:val="000D3983"/>
    <w:rsid w:val="000E3DDC"/>
    <w:rsid w:val="001017CD"/>
    <w:rsid w:val="001403D2"/>
    <w:rsid w:val="0015394E"/>
    <w:rsid w:val="00161456"/>
    <w:rsid w:val="00190E78"/>
    <w:rsid w:val="001C276C"/>
    <w:rsid w:val="001C472A"/>
    <w:rsid w:val="0021141B"/>
    <w:rsid w:val="00215E12"/>
    <w:rsid w:val="00222C5D"/>
    <w:rsid w:val="002921DC"/>
    <w:rsid w:val="00293DC0"/>
    <w:rsid w:val="002D7FD1"/>
    <w:rsid w:val="002E1949"/>
    <w:rsid w:val="003006F8"/>
    <w:rsid w:val="00301A32"/>
    <w:rsid w:val="00314C52"/>
    <w:rsid w:val="00326361"/>
    <w:rsid w:val="0033178A"/>
    <w:rsid w:val="00332A5C"/>
    <w:rsid w:val="00337662"/>
    <w:rsid w:val="00345819"/>
    <w:rsid w:val="003679F1"/>
    <w:rsid w:val="003777EC"/>
    <w:rsid w:val="00391790"/>
    <w:rsid w:val="003B35B1"/>
    <w:rsid w:val="003B61F6"/>
    <w:rsid w:val="003C3056"/>
    <w:rsid w:val="003C39C6"/>
    <w:rsid w:val="003D05BC"/>
    <w:rsid w:val="003D430E"/>
    <w:rsid w:val="003F5AAF"/>
    <w:rsid w:val="004423C0"/>
    <w:rsid w:val="0046225B"/>
    <w:rsid w:val="00471429"/>
    <w:rsid w:val="00490692"/>
    <w:rsid w:val="00495529"/>
    <w:rsid w:val="004C109E"/>
    <w:rsid w:val="004D35BF"/>
    <w:rsid w:val="004D4597"/>
    <w:rsid w:val="004F1BA8"/>
    <w:rsid w:val="004F478A"/>
    <w:rsid w:val="004F712F"/>
    <w:rsid w:val="005014FA"/>
    <w:rsid w:val="00523E27"/>
    <w:rsid w:val="00524A52"/>
    <w:rsid w:val="005473AB"/>
    <w:rsid w:val="00563C71"/>
    <w:rsid w:val="005674AF"/>
    <w:rsid w:val="005B3CA0"/>
    <w:rsid w:val="005B402D"/>
    <w:rsid w:val="005D527C"/>
    <w:rsid w:val="005E2A11"/>
    <w:rsid w:val="005E4F6E"/>
    <w:rsid w:val="005E6228"/>
    <w:rsid w:val="005E7A18"/>
    <w:rsid w:val="005F154F"/>
    <w:rsid w:val="00607F77"/>
    <w:rsid w:val="00627B6E"/>
    <w:rsid w:val="0063005F"/>
    <w:rsid w:val="0064322D"/>
    <w:rsid w:val="006649CD"/>
    <w:rsid w:val="00677F74"/>
    <w:rsid w:val="0068671D"/>
    <w:rsid w:val="006C4557"/>
    <w:rsid w:val="006D7FD5"/>
    <w:rsid w:val="006E414A"/>
    <w:rsid w:val="006E50F8"/>
    <w:rsid w:val="006F133F"/>
    <w:rsid w:val="006F2088"/>
    <w:rsid w:val="006F7AE1"/>
    <w:rsid w:val="0070036A"/>
    <w:rsid w:val="00730355"/>
    <w:rsid w:val="00735454"/>
    <w:rsid w:val="00792679"/>
    <w:rsid w:val="007935B8"/>
    <w:rsid w:val="007A085C"/>
    <w:rsid w:val="007B0555"/>
    <w:rsid w:val="007B2810"/>
    <w:rsid w:val="007B774C"/>
    <w:rsid w:val="007B7DCF"/>
    <w:rsid w:val="007C3C7E"/>
    <w:rsid w:val="007C60B9"/>
    <w:rsid w:val="007D712C"/>
    <w:rsid w:val="00806C97"/>
    <w:rsid w:val="00813442"/>
    <w:rsid w:val="00866D1C"/>
    <w:rsid w:val="0087092D"/>
    <w:rsid w:val="008776BB"/>
    <w:rsid w:val="00881431"/>
    <w:rsid w:val="00882934"/>
    <w:rsid w:val="008871C3"/>
    <w:rsid w:val="008A1348"/>
    <w:rsid w:val="008A33D7"/>
    <w:rsid w:val="008B6FA3"/>
    <w:rsid w:val="008C35D0"/>
    <w:rsid w:val="008F1941"/>
    <w:rsid w:val="008F5F7E"/>
    <w:rsid w:val="008F70B7"/>
    <w:rsid w:val="009014F1"/>
    <w:rsid w:val="00921B33"/>
    <w:rsid w:val="0096570B"/>
    <w:rsid w:val="00974350"/>
    <w:rsid w:val="009814A7"/>
    <w:rsid w:val="009867A8"/>
    <w:rsid w:val="00986B6F"/>
    <w:rsid w:val="009A2490"/>
    <w:rsid w:val="009A3A83"/>
    <w:rsid w:val="009A5077"/>
    <w:rsid w:val="009C09F3"/>
    <w:rsid w:val="009C15A8"/>
    <w:rsid w:val="009C2992"/>
    <w:rsid w:val="009D16FA"/>
    <w:rsid w:val="009D27A8"/>
    <w:rsid w:val="009E6A0E"/>
    <w:rsid w:val="009F237F"/>
    <w:rsid w:val="009F4A28"/>
    <w:rsid w:val="009F4F09"/>
    <w:rsid w:val="00A00597"/>
    <w:rsid w:val="00A07C1B"/>
    <w:rsid w:val="00A14F00"/>
    <w:rsid w:val="00A1685C"/>
    <w:rsid w:val="00A81868"/>
    <w:rsid w:val="00A8197E"/>
    <w:rsid w:val="00A93016"/>
    <w:rsid w:val="00A96531"/>
    <w:rsid w:val="00AA2641"/>
    <w:rsid w:val="00AA4B35"/>
    <w:rsid w:val="00AB13FD"/>
    <w:rsid w:val="00AC14D8"/>
    <w:rsid w:val="00AC43BA"/>
    <w:rsid w:val="00AF3667"/>
    <w:rsid w:val="00B67A6C"/>
    <w:rsid w:val="00B81AD4"/>
    <w:rsid w:val="00B943A1"/>
    <w:rsid w:val="00BA5001"/>
    <w:rsid w:val="00BA7DF8"/>
    <w:rsid w:val="00BC797F"/>
    <w:rsid w:val="00BD40A6"/>
    <w:rsid w:val="00BD7AA2"/>
    <w:rsid w:val="00C03A17"/>
    <w:rsid w:val="00C127E9"/>
    <w:rsid w:val="00C16DC5"/>
    <w:rsid w:val="00C210ED"/>
    <w:rsid w:val="00C35D45"/>
    <w:rsid w:val="00C37B0F"/>
    <w:rsid w:val="00C41C10"/>
    <w:rsid w:val="00C521DF"/>
    <w:rsid w:val="00C523AE"/>
    <w:rsid w:val="00C57A62"/>
    <w:rsid w:val="00C57C40"/>
    <w:rsid w:val="00C639D3"/>
    <w:rsid w:val="00C77B5D"/>
    <w:rsid w:val="00C907D5"/>
    <w:rsid w:val="00CB73B8"/>
    <w:rsid w:val="00CF28C5"/>
    <w:rsid w:val="00CF2C4D"/>
    <w:rsid w:val="00D00CAA"/>
    <w:rsid w:val="00D172B7"/>
    <w:rsid w:val="00D2731A"/>
    <w:rsid w:val="00D4542F"/>
    <w:rsid w:val="00D476CB"/>
    <w:rsid w:val="00D51C99"/>
    <w:rsid w:val="00D65166"/>
    <w:rsid w:val="00D81292"/>
    <w:rsid w:val="00DA40B7"/>
    <w:rsid w:val="00DE444E"/>
    <w:rsid w:val="00DF6962"/>
    <w:rsid w:val="00E2390E"/>
    <w:rsid w:val="00E50034"/>
    <w:rsid w:val="00E6044D"/>
    <w:rsid w:val="00E932BC"/>
    <w:rsid w:val="00EA2D3F"/>
    <w:rsid w:val="00EA6E64"/>
    <w:rsid w:val="00ED727A"/>
    <w:rsid w:val="00EE502B"/>
    <w:rsid w:val="00EF608D"/>
    <w:rsid w:val="00F14E89"/>
    <w:rsid w:val="00F56575"/>
    <w:rsid w:val="00F824BA"/>
    <w:rsid w:val="00FC1C4C"/>
    <w:rsid w:val="00FD74F1"/>
    <w:rsid w:val="00FE1165"/>
    <w:rsid w:val="00FE795B"/>
    <w:rsid w:val="00FF18E1"/>
    <w:rsid w:val="00FF3578"/>
    <w:rsid w:val="00F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0189F"/>
  <w15:chartTrackingRefBased/>
  <w15:docId w15:val="{93202B1B-9D09-447F-9F3C-9767BC69D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9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9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27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41C10"/>
    <w:rPr>
      <w:color w:val="808080"/>
    </w:rPr>
  </w:style>
  <w:style w:type="paragraph" w:styleId="ListParagraph">
    <w:name w:val="List Paragraph"/>
    <w:basedOn w:val="Normal"/>
    <w:uiPriority w:val="34"/>
    <w:qFormat/>
    <w:rsid w:val="008F70B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776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BodyText">
    <w:name w:val="Body Text"/>
    <w:basedOn w:val="Normal"/>
    <w:link w:val="BodyTextChar"/>
    <w:uiPriority w:val="1"/>
    <w:qFormat/>
    <w:rsid w:val="003679F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44"/>
      <w:szCs w:val="4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679F1"/>
    <w:rPr>
      <w:rFonts w:ascii="Times New Roman" w:eastAsia="Times New Roman" w:hAnsi="Times New Roman" w:cs="Times New Roman"/>
      <w:sz w:val="44"/>
      <w:szCs w:val="4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15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08312-7069-4873-B2B5-FB51BA213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X430</dc:creator>
  <cp:keywords/>
  <dc:description/>
  <cp:lastModifiedBy>Jaypcin Montero</cp:lastModifiedBy>
  <cp:revision>17</cp:revision>
  <dcterms:created xsi:type="dcterms:W3CDTF">2025-08-08T08:01:00Z</dcterms:created>
  <dcterms:modified xsi:type="dcterms:W3CDTF">2025-11-18T00:06:00Z</dcterms:modified>
</cp:coreProperties>
</file>